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FD58D4" w14:textId="716DD567" w:rsidR="00E344EE" w:rsidRPr="00A34B29" w:rsidRDefault="00A34B29" w:rsidP="00A34B2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34B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8: </w:t>
      </w:r>
      <w:r w:rsidR="00573B07" w:rsidRPr="00A34B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List of Acronyms </w:t>
      </w:r>
    </w:p>
    <w:p w14:paraId="2BD02D6B" w14:textId="34266239" w:rsidR="00117A15" w:rsidRPr="003C33DB" w:rsidRDefault="00B5137B" w:rsidP="00117A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sn 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117A15" w:rsidRPr="003C33DB">
        <w:rPr>
          <w:rFonts w:ascii="Times New Roman" w:hAnsi="Times New Roman" w:cs="Times New Roman"/>
          <w:color w:val="000000" w:themeColor="text1"/>
          <w:sz w:val="24"/>
          <w:szCs w:val="24"/>
        </w:rPr>
        <w:t>Asparagine</w:t>
      </w:r>
    </w:p>
    <w:p w14:paraId="464EDBA0" w14:textId="5A279BB7" w:rsidR="00347142" w:rsidRPr="00193329" w:rsidRDefault="00347142" w:rsidP="003471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P - </w:t>
      </w:r>
      <w:r w:rsidR="00B5137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B5137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193329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denosine triphosphate</w:t>
      </w:r>
    </w:p>
    <w:p w14:paraId="19647222" w14:textId="3C8D9146" w:rsidR="00347142" w:rsidRDefault="00347142" w:rsidP="003471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3329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BAM - </w:t>
      </w:r>
      <w:r w:rsidR="00B5137B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ab/>
      </w:r>
      <w:r w:rsidRPr="00193329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B</w:t>
      </w:r>
      <w:r w:rsidRPr="001933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ary alignment</w:t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p</w:t>
      </w:r>
    </w:p>
    <w:p w14:paraId="120683F4" w14:textId="1E0B0372" w:rsidR="00347142" w:rsidRPr="00193329" w:rsidRDefault="00347142" w:rsidP="0034714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933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BQSR - </w:t>
      </w:r>
      <w:r w:rsidR="00B5137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ase quality score recalibration</w:t>
      </w:r>
    </w:p>
    <w:p w14:paraId="5FEC45DB" w14:textId="278FFE2A" w:rsidR="004A6060" w:rsidRPr="00193329" w:rsidRDefault="004A6060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19332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BRCA1 -   </w:t>
      </w:r>
      <w:r w:rsidR="00B5137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>Breast Cancer gene 1</w:t>
      </w:r>
    </w:p>
    <w:p w14:paraId="3BC2B21D" w14:textId="5A164B40" w:rsidR="004A6060" w:rsidRDefault="004A606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332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BRCA2 - </w:t>
      </w:r>
      <w:r w:rsidR="00B5137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>Breast Cancer gene 2</w:t>
      </w:r>
    </w:p>
    <w:p w14:paraId="199C42C9" w14:textId="2451C6B8" w:rsidR="00347142" w:rsidRPr="00347142" w:rsidRDefault="00347142">
      <w:pPr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  <w:r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>BWA-MEM -</w:t>
      </w:r>
      <w:r w:rsidR="00B5137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urrows-Wheeler Aligner - </w:t>
      </w:r>
      <w:r w:rsidRPr="00193329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Maximal Exact Match</w:t>
      </w:r>
    </w:p>
    <w:p w14:paraId="3A76A08E" w14:textId="1432B4EA" w:rsidR="00347142" w:rsidRDefault="00347142" w:rsidP="0034714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NA - </w:t>
      </w:r>
      <w:r w:rsidR="00B5137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B5137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oxyribonucleic acid</w:t>
      </w:r>
    </w:p>
    <w:p w14:paraId="7F9AD74A" w14:textId="7853415B" w:rsidR="00347142" w:rsidRDefault="00347142" w:rsidP="003471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ATK - </w:t>
      </w:r>
      <w:r w:rsidR="00B5137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>Genome Analysis Tool Kit</w:t>
      </w:r>
    </w:p>
    <w:p w14:paraId="1987B30F" w14:textId="016D9E60" w:rsidR="00347142" w:rsidRPr="00193329" w:rsidRDefault="00B5137B" w:rsidP="003471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-bonds 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347142"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>Hydrogen bonds</w:t>
      </w:r>
    </w:p>
    <w:p w14:paraId="772BAAD0" w14:textId="6A3F5F98" w:rsidR="00347142" w:rsidRPr="00193329" w:rsidRDefault="00347142" w:rsidP="003471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3329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IGV - </w:t>
      </w:r>
      <w:r w:rsidR="00B5137B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ab/>
      </w:r>
      <w:r w:rsidR="00B5137B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>Integrative Genomics Viewer</w:t>
      </w:r>
    </w:p>
    <w:p w14:paraId="689ED916" w14:textId="1C434C5F" w:rsidR="00347142" w:rsidRDefault="003471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F - </w:t>
      </w:r>
      <w:r w:rsidR="00B5137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>Mutant allele fraction</w:t>
      </w:r>
    </w:p>
    <w:p w14:paraId="1FACF1DE" w14:textId="0A5678D5" w:rsidR="00347142" w:rsidRDefault="00347142" w:rsidP="003471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D - </w:t>
      </w:r>
      <w:r w:rsidR="00B5137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B5137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>Molecular dynamics</w:t>
      </w:r>
    </w:p>
    <w:p w14:paraId="152BC7BB" w14:textId="551490CF" w:rsidR="00117A15" w:rsidRPr="00193329" w:rsidRDefault="00B5137B" w:rsidP="00117A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mt 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117A15"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>Mitochondrial</w:t>
      </w:r>
    </w:p>
    <w:p w14:paraId="4B9A0E86" w14:textId="23208FC6" w:rsidR="00117A15" w:rsidRPr="00193329" w:rsidRDefault="00B5137B" w:rsidP="00117A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mtDNA -</w:t>
      </w:r>
      <w:r w:rsidR="00117A15"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117A15"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>Mitochondrial DNA</w:t>
      </w:r>
    </w:p>
    <w:p w14:paraId="06B80B62" w14:textId="59A5FA82" w:rsidR="00347142" w:rsidRDefault="00347142" w:rsidP="0034714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9332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T-ATP6 - </w:t>
      </w:r>
      <w:r w:rsidR="00B5137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="00B5137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</w:t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tochondrially encoded ATP synthase membrane subunit 6</w:t>
      </w:r>
    </w:p>
    <w:p w14:paraId="4C4D3DB6" w14:textId="14AC9B36" w:rsidR="00347142" w:rsidRPr="00193329" w:rsidRDefault="00347142" w:rsidP="0034714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93329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MT-ATP8 - </w:t>
      </w:r>
      <w:r w:rsidR="00B5137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itochondrially Encoded ATP Synthase Membrane Subunit 8</w:t>
      </w:r>
    </w:p>
    <w:p w14:paraId="133A71DB" w14:textId="4F882112" w:rsidR="00117A15" w:rsidRPr="00193329" w:rsidRDefault="00117A15" w:rsidP="00117A15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93329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MT- CO1 - </w:t>
      </w:r>
      <w:r w:rsidR="00B5137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itochondrially Encoded Cytochrome C Oxidase I</w:t>
      </w:r>
    </w:p>
    <w:p w14:paraId="7CCAB18D" w14:textId="34699332" w:rsidR="00347142" w:rsidRDefault="00347142" w:rsidP="0034714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93329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MT-CO2 - </w:t>
      </w:r>
      <w:r w:rsidR="00B5137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itochondrially Encoded Cytochrome C Oxidase II</w:t>
      </w:r>
    </w:p>
    <w:p w14:paraId="3A4E8F46" w14:textId="5140AEF8" w:rsidR="00117A15" w:rsidRDefault="00117A15" w:rsidP="00117A15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9332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T-CO3 - </w:t>
      </w:r>
      <w:r w:rsidR="00B5137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itochondrially Encoded Cytochrome C Oxidase III</w:t>
      </w:r>
    </w:p>
    <w:p w14:paraId="101B6CC2" w14:textId="398536B6" w:rsidR="00347142" w:rsidRDefault="00347142" w:rsidP="0034714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9332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T-CYB - </w:t>
      </w:r>
      <w:r w:rsidR="00B5137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itochondrially Encoded Cytochrome B</w:t>
      </w:r>
    </w:p>
    <w:p w14:paraId="1AF0BCF9" w14:textId="4690BD0F" w:rsidR="00347142" w:rsidRPr="00193329" w:rsidRDefault="00347142" w:rsidP="0034714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93329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MT-ND1 - </w:t>
      </w:r>
      <w:r w:rsidR="00B5137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itochondrially Encoded NADH:Ubiquinone Oxidoreductase Core Subunit 1</w:t>
      </w:r>
    </w:p>
    <w:p w14:paraId="23F9C9A9" w14:textId="39B1B33A" w:rsidR="00347142" w:rsidRPr="00193329" w:rsidRDefault="00347142" w:rsidP="0034714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9332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T-ND2 - </w:t>
      </w:r>
      <w:r w:rsidR="00B5137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itochondrially Encoded NADH:Ubiquinone Oxidoreductase Core Subunit 2</w:t>
      </w:r>
    </w:p>
    <w:p w14:paraId="0BF6F8DD" w14:textId="71359C8C" w:rsidR="007B2915" w:rsidRDefault="007B2915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9332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T-ND3 - </w:t>
      </w:r>
      <w:r w:rsidR="00B5137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itochondrially Encoded NADH:Ubiquinone Oxidoreductase Core Subunit 3</w:t>
      </w:r>
    </w:p>
    <w:p w14:paraId="78191690" w14:textId="699699F1" w:rsidR="00347142" w:rsidRPr="00193329" w:rsidRDefault="0034714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93329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MT-ND4 - </w:t>
      </w:r>
      <w:r w:rsidR="00B5137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  <w:t>M</w:t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tochondrially Encoded NADH:Ubiquinone Oxidoreductase Core Subunit 4</w:t>
      </w:r>
    </w:p>
    <w:p w14:paraId="17FD11FD" w14:textId="519CA351" w:rsidR="007B2915" w:rsidRDefault="007B2915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9332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T-ND4L - </w:t>
      </w:r>
      <w:r w:rsidR="00B5137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itochondrially Encoded NADH:Ubiquinone Oxidoreductase Core Subunit 4L</w:t>
      </w:r>
    </w:p>
    <w:p w14:paraId="2B717F0E" w14:textId="0132426E" w:rsidR="00347142" w:rsidRPr="00347142" w:rsidRDefault="003471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3329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MT-ND5 - </w:t>
      </w:r>
      <w:r w:rsidR="00B5137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itochondrially Encoded NADH:Ubiquinone Oxidoreductase Core Subunit 5</w:t>
      </w:r>
    </w:p>
    <w:p w14:paraId="42B8A0E6" w14:textId="002B2DF0" w:rsidR="007B2915" w:rsidRDefault="007B2915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93329">
        <w:rPr>
          <w:rFonts w:ascii="Times New Roman" w:hAnsi="Times New Roman" w:cs="Times New Roman"/>
          <w:i/>
          <w:color w:val="000000" w:themeColor="text1"/>
          <w:sz w:val="24"/>
          <w:szCs w:val="24"/>
        </w:rPr>
        <w:lastRenderedPageBreak/>
        <w:t>MT</w:t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19332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ND6 - </w:t>
      </w:r>
      <w:r w:rsidR="00B5137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itochondrially Encoded NADH:Ubiquinone Oxidoreductase Core Subunit 6</w:t>
      </w:r>
    </w:p>
    <w:p w14:paraId="037C1B2F" w14:textId="138DF79B" w:rsidR="00347142" w:rsidRPr="00193329" w:rsidRDefault="00347142" w:rsidP="0034714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93329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MT-RNR1 - </w:t>
      </w:r>
      <w:r w:rsidR="00B5137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itochondrially Encoded 12S Ribosomal Ribonucleic acid</w:t>
      </w:r>
    </w:p>
    <w:p w14:paraId="4B2B9485" w14:textId="4860A2C0" w:rsidR="00347142" w:rsidRPr="00193329" w:rsidRDefault="00347142" w:rsidP="0034714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93329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MT-RNR2 - </w:t>
      </w:r>
      <w:r w:rsidR="00B5137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itochondrially Encoded 16S Ribosomal Ribonucleic acid</w:t>
      </w:r>
    </w:p>
    <w:p w14:paraId="49C88D73" w14:textId="3E507EFC" w:rsidR="00347142" w:rsidRDefault="00347142" w:rsidP="0034714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93329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MT-TD - </w:t>
      </w:r>
      <w:r w:rsidR="00B5137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itochondrially encoded Transfer Ribonucleic acid aspartic acid</w:t>
      </w:r>
    </w:p>
    <w:p w14:paraId="48B29BF3" w14:textId="31245E38" w:rsidR="00117A15" w:rsidRPr="00193329" w:rsidRDefault="00117A15" w:rsidP="0034714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93329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MT-tRNA –</w:t>
      </w:r>
      <w:r w:rsidR="00B5137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ab/>
      </w:r>
      <w:r w:rsidRPr="00193329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1933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itochondrial </w:t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ransfer Ribonucleic acid</w:t>
      </w:r>
    </w:p>
    <w:p w14:paraId="7A98C807" w14:textId="5B3F478F" w:rsidR="007B2915" w:rsidRDefault="007B2915" w:rsidP="007B2915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9332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T-TT -</w:t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B5137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itochondrially encoded Transfer</w:t>
      </w:r>
      <w:r w:rsidR="00ED27D9" w:rsidRPr="001933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ibonucleic acid threonine</w:t>
      </w:r>
    </w:p>
    <w:p w14:paraId="3F83A60F" w14:textId="25A92227" w:rsidR="00117A15" w:rsidRPr="00193329" w:rsidRDefault="00117A15" w:rsidP="00117A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3329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T-TL2</w:t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- </w:t>
      </w:r>
      <w:r w:rsidR="00B5137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itochondrially encoded Transfer Ribonucleic acid leucine 2</w:t>
      </w:r>
    </w:p>
    <w:p w14:paraId="6F6AA506" w14:textId="7F8C3B0F" w:rsidR="00117A15" w:rsidRDefault="00117A15" w:rsidP="00117A15">
      <w:pPr>
        <w:rPr>
          <w:rFonts w:ascii="Times New Roman" w:hAnsi="Times New Roman" w:cs="Times New Roman"/>
          <w:color w:val="000000" w:themeColor="text1"/>
          <w:sz w:val="24"/>
          <w:szCs w:val="24"/>
          <w:lang w:bidi="ta-IN"/>
        </w:rPr>
      </w:pPr>
      <w:r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GS - </w:t>
      </w:r>
      <w:r w:rsidR="00B5137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B5137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  <w:lang w:bidi="ta-IN"/>
        </w:rPr>
        <w:t>Next generation sequencing</w:t>
      </w:r>
    </w:p>
    <w:p w14:paraId="0FF6DB19" w14:textId="4C7BC155" w:rsidR="00117A15" w:rsidRPr="00193329" w:rsidRDefault="00B5137B" w:rsidP="00117A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OS -</w:t>
      </w:r>
      <w:r w:rsidR="00117A15"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117A15"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>Not otherwise specified</w:t>
      </w:r>
    </w:p>
    <w:p w14:paraId="0CB6F193" w14:textId="2A8A5E11" w:rsidR="00117A15" w:rsidRPr="00193329" w:rsidRDefault="00B5137B" w:rsidP="00117A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ST -</w:t>
      </w:r>
      <w:r w:rsidR="00117A15"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117A15"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>No special type</w:t>
      </w:r>
    </w:p>
    <w:p w14:paraId="6144502B" w14:textId="1B3CA49F" w:rsidR="00117A15" w:rsidRPr="00193329" w:rsidRDefault="00B5137B" w:rsidP="00117A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C -</w:t>
      </w:r>
      <w:r w:rsidR="00117A15"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117A15"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>Principal component</w:t>
      </w:r>
    </w:p>
    <w:p w14:paraId="5C0968D0" w14:textId="1742726E" w:rsidR="00117A15" w:rsidRPr="00193329" w:rsidRDefault="00B5137B" w:rsidP="00117A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CA -</w:t>
      </w:r>
      <w:r w:rsidR="00117A15"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117A15"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>Principal component analysis</w:t>
      </w:r>
    </w:p>
    <w:p w14:paraId="50C6314C" w14:textId="6B2C9E28" w:rsidR="00117A15" w:rsidRPr="00193329" w:rsidRDefault="00117A15" w:rsidP="00117A15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PE - </w:t>
      </w:r>
      <w:r w:rsidR="00B5137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1-Palmitoyl-2-oleoyl-sn-glycero-3-phosphoethanolamine </w:t>
      </w:r>
    </w:p>
    <w:p w14:paraId="33EF17A2" w14:textId="0D92D1A2" w:rsidR="007B2915" w:rsidRPr="00193329" w:rsidRDefault="007B29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CR </w:t>
      </w:r>
      <w:r w:rsidR="00B5137B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B5137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B5137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>Polymerase Chain Reaction</w:t>
      </w:r>
    </w:p>
    <w:p w14:paraId="5B6547EC" w14:textId="5480FF14" w:rsidR="007B2915" w:rsidRDefault="007B29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CRS - </w:t>
      </w:r>
      <w:r w:rsidR="00B5137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>revised Cambridge Reference Sequence</w:t>
      </w:r>
    </w:p>
    <w:p w14:paraId="7A2C79A8" w14:textId="73C68A30" w:rsidR="00117A15" w:rsidRPr="00193329" w:rsidRDefault="00117A15" w:rsidP="00117A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MSD - </w:t>
      </w:r>
      <w:r w:rsidR="00B5137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>The root means square deviation</w:t>
      </w:r>
    </w:p>
    <w:p w14:paraId="2CA8808C" w14:textId="6126B0AA" w:rsidR="00117A15" w:rsidRPr="00193329" w:rsidRDefault="00117A15" w:rsidP="00117A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g - </w:t>
      </w:r>
      <w:r w:rsidR="00B5137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B5137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>Radius of gyration</w:t>
      </w:r>
    </w:p>
    <w:p w14:paraId="5D1248E8" w14:textId="245465FE" w:rsidR="009545A1" w:rsidRDefault="009545A1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M - </w:t>
      </w:r>
      <w:r w:rsidR="00B5137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933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quence alignment mapping</w:t>
      </w:r>
    </w:p>
    <w:p w14:paraId="57947224" w14:textId="2A5433FB" w:rsidR="00117A15" w:rsidRPr="00193329" w:rsidRDefault="00B5137B" w:rsidP="00117A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D -</w:t>
      </w:r>
      <w:r w:rsidR="00117A15"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117A15"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>Standard deviation</w:t>
      </w:r>
    </w:p>
    <w:p w14:paraId="108DBFCD" w14:textId="67AB7915" w:rsidR="00347142" w:rsidRPr="00193329" w:rsidRDefault="00347142" w:rsidP="00347142">
      <w:pPr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  <w:r w:rsidRPr="00193329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SNP -</w:t>
      </w:r>
      <w:r w:rsidR="00B5137B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ab/>
      </w:r>
      <w:r w:rsidR="00B5137B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ab/>
      </w:r>
      <w:r w:rsidRPr="00193329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193329">
        <w:rPr>
          <w:rStyle w:val="Emphasis"/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:shd w:val="clear" w:color="auto" w:fill="FFFFFF"/>
        </w:rPr>
        <w:t>Single nucleotide polymorphism</w:t>
      </w:r>
    </w:p>
    <w:p w14:paraId="71973EA4" w14:textId="69D0CC98" w:rsidR="00AC29B7" w:rsidRPr="00193329" w:rsidRDefault="00B5137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MH -</w:t>
      </w:r>
      <w:r w:rsidR="00AC29B7"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C29B7"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>Transmembrane helices</w:t>
      </w:r>
    </w:p>
    <w:p w14:paraId="13B0523D" w14:textId="0A45D56A" w:rsidR="00293AB4" w:rsidRPr="00193329" w:rsidRDefault="00293AB4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MSF - </w:t>
      </w:r>
      <w:r w:rsidR="00B5137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933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oot mean square fluctuation</w:t>
      </w:r>
    </w:p>
    <w:p w14:paraId="7B373A8B" w14:textId="3BBF7F1E" w:rsidR="00117A15" w:rsidRPr="00193329" w:rsidRDefault="00117A15" w:rsidP="00117A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3329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VEP - </w:t>
      </w:r>
      <w:r w:rsidR="00B5137B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ab/>
      </w:r>
      <w:r w:rsidR="00B5137B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ab/>
      </w:r>
      <w:bookmarkStart w:id="0" w:name="_GoBack"/>
      <w:bookmarkEnd w:id="0"/>
      <w:r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>Variant Effect Predictor</w:t>
      </w:r>
    </w:p>
    <w:p w14:paraId="307D275E" w14:textId="21727D31" w:rsidR="00AC29B7" w:rsidRDefault="00AC29B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02C377" w14:textId="77777777" w:rsidR="006E1421" w:rsidRPr="006E1421" w:rsidRDefault="006E1421" w:rsidP="00242D0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6BD176" w14:textId="77777777" w:rsidR="00DB78AC" w:rsidRDefault="00DB78AC" w:rsidP="00DB78AC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1DCD26E7" w14:textId="77777777" w:rsidR="00DB78AC" w:rsidRPr="00BD245A" w:rsidRDefault="00DB78A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B78AC" w:rsidRPr="00BD245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217FF3" w14:textId="77777777" w:rsidR="00653491" w:rsidRDefault="00653491" w:rsidP="00133B86">
      <w:pPr>
        <w:spacing w:after="0" w:line="240" w:lineRule="auto"/>
      </w:pPr>
      <w:r>
        <w:separator/>
      </w:r>
    </w:p>
  </w:endnote>
  <w:endnote w:type="continuationSeparator" w:id="0">
    <w:p w14:paraId="594F425A" w14:textId="77777777" w:rsidR="00653491" w:rsidRDefault="00653491" w:rsidP="00133B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401806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68794E" w14:textId="46EBD86F" w:rsidR="00133B86" w:rsidRDefault="00133B8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13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584F301" w14:textId="77777777" w:rsidR="00133B86" w:rsidRDefault="00133B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5C2382" w14:textId="77777777" w:rsidR="00653491" w:rsidRDefault="00653491" w:rsidP="00133B86">
      <w:pPr>
        <w:spacing w:after="0" w:line="240" w:lineRule="auto"/>
      </w:pPr>
      <w:r>
        <w:separator/>
      </w:r>
    </w:p>
  </w:footnote>
  <w:footnote w:type="continuationSeparator" w:id="0">
    <w:p w14:paraId="207DCFA2" w14:textId="77777777" w:rsidR="00653491" w:rsidRDefault="00653491" w:rsidP="00133B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E51635"/>
    <w:multiLevelType w:val="hybridMultilevel"/>
    <w:tmpl w:val="6CD8F13E"/>
    <w:lvl w:ilvl="0" w:tplc="5D808ECA">
      <w:numFmt w:val="bullet"/>
      <w:lvlText w:val="-"/>
      <w:lvlJc w:val="left"/>
      <w:pPr>
        <w:ind w:left="1296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0B0"/>
    <w:rsid w:val="000A5966"/>
    <w:rsid w:val="00117A15"/>
    <w:rsid w:val="00122B8E"/>
    <w:rsid w:val="00133B86"/>
    <w:rsid w:val="00160E3D"/>
    <w:rsid w:val="00193329"/>
    <w:rsid w:val="001F52D9"/>
    <w:rsid w:val="00242D05"/>
    <w:rsid w:val="00293AB4"/>
    <w:rsid w:val="002C393F"/>
    <w:rsid w:val="00347142"/>
    <w:rsid w:val="003A08C8"/>
    <w:rsid w:val="003B3504"/>
    <w:rsid w:val="003B4CD1"/>
    <w:rsid w:val="003C33DB"/>
    <w:rsid w:val="00435E9E"/>
    <w:rsid w:val="00442DB8"/>
    <w:rsid w:val="00450010"/>
    <w:rsid w:val="004550B0"/>
    <w:rsid w:val="004A6060"/>
    <w:rsid w:val="004D2F7D"/>
    <w:rsid w:val="005003A8"/>
    <w:rsid w:val="00533523"/>
    <w:rsid w:val="00547D5B"/>
    <w:rsid w:val="00573B07"/>
    <w:rsid w:val="00581484"/>
    <w:rsid w:val="0059027A"/>
    <w:rsid w:val="00653491"/>
    <w:rsid w:val="006A5A23"/>
    <w:rsid w:val="006E1421"/>
    <w:rsid w:val="00711CDC"/>
    <w:rsid w:val="00777005"/>
    <w:rsid w:val="007B2915"/>
    <w:rsid w:val="007B603B"/>
    <w:rsid w:val="007D5BE0"/>
    <w:rsid w:val="007E5DE2"/>
    <w:rsid w:val="00804CCD"/>
    <w:rsid w:val="00876DF1"/>
    <w:rsid w:val="008D6709"/>
    <w:rsid w:val="0093217B"/>
    <w:rsid w:val="009545A1"/>
    <w:rsid w:val="009E13D7"/>
    <w:rsid w:val="00A34B29"/>
    <w:rsid w:val="00A37C50"/>
    <w:rsid w:val="00A501F6"/>
    <w:rsid w:val="00AC213C"/>
    <w:rsid w:val="00AC29B7"/>
    <w:rsid w:val="00AE370D"/>
    <w:rsid w:val="00B3016D"/>
    <w:rsid w:val="00B5137B"/>
    <w:rsid w:val="00BA36CA"/>
    <w:rsid w:val="00BD245A"/>
    <w:rsid w:val="00BF449F"/>
    <w:rsid w:val="00C407C0"/>
    <w:rsid w:val="00CE324E"/>
    <w:rsid w:val="00DA3F3A"/>
    <w:rsid w:val="00DB78AC"/>
    <w:rsid w:val="00DE7266"/>
    <w:rsid w:val="00E344EE"/>
    <w:rsid w:val="00E8775A"/>
    <w:rsid w:val="00E97723"/>
    <w:rsid w:val="00ED27D9"/>
    <w:rsid w:val="00F27E0C"/>
    <w:rsid w:val="00F52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FFB24"/>
  <w15:chartTrackingRefBased/>
  <w15:docId w15:val="{6AA273EA-1F16-4626-B22F-7E977E6B5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2915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04CC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33B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3B86"/>
  </w:style>
  <w:style w:type="paragraph" w:styleId="Footer">
    <w:name w:val="footer"/>
    <w:basedOn w:val="Normal"/>
    <w:link w:val="FooterChar"/>
    <w:uiPriority w:val="99"/>
    <w:unhideWhenUsed/>
    <w:rsid w:val="00133B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B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967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ika</dc:creator>
  <cp:keywords/>
  <dc:description/>
  <cp:lastModifiedBy>kht</cp:lastModifiedBy>
  <cp:revision>2</cp:revision>
  <dcterms:created xsi:type="dcterms:W3CDTF">2023-02-01T06:14:00Z</dcterms:created>
  <dcterms:modified xsi:type="dcterms:W3CDTF">2023-02-01T06:14:00Z</dcterms:modified>
</cp:coreProperties>
</file>